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86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1"/>
        <w:gridCol w:w="6515"/>
      </w:tblGrid>
      <w:tr w:rsidR="00663499" w14:paraId="3485B6C7" w14:textId="77777777"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299AF87B" w14:textId="77777777" w:rsidR="00663499" w:rsidRDefault="00B32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515" w:type="dxa"/>
            <w:tcBorders>
              <w:top w:val="single" w:sz="4" w:space="0" w:color="auto"/>
              <w:bottom w:val="single" w:sz="4" w:space="0" w:color="auto"/>
            </w:tcBorders>
          </w:tcPr>
          <w:p w14:paraId="393B5702" w14:textId="77777777" w:rsidR="00663499" w:rsidRDefault="00B32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s (5’-3’)</w:t>
            </w:r>
          </w:p>
        </w:tc>
      </w:tr>
      <w:tr w:rsidR="00663499" w14:paraId="2A8F87F1" w14:textId="77777777">
        <w:tc>
          <w:tcPr>
            <w:tcW w:w="1781" w:type="dxa"/>
            <w:tcBorders>
              <w:top w:val="single" w:sz="4" w:space="0" w:color="auto"/>
            </w:tcBorders>
          </w:tcPr>
          <w:p w14:paraId="08C1BBF9" w14:textId="77777777" w:rsidR="00663499" w:rsidRDefault="00B32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P</w:t>
            </w:r>
          </w:p>
        </w:tc>
        <w:tc>
          <w:tcPr>
            <w:tcW w:w="6515" w:type="dxa"/>
            <w:tcBorders>
              <w:top w:val="single" w:sz="4" w:space="0" w:color="auto"/>
            </w:tcBorders>
          </w:tcPr>
          <w:p w14:paraId="0B550478" w14:textId="77777777" w:rsidR="00663499" w:rsidRDefault="00B32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5’-GCT TCC AGG CCA TAT TGG AG-3’</w:t>
            </w:r>
          </w:p>
          <w:p w14:paraId="57992E3C" w14:textId="77777777" w:rsidR="00663499" w:rsidRDefault="00B32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: 5’-GGG GGC ATG ACC TCA TCT T-3’</w:t>
            </w:r>
          </w:p>
        </w:tc>
      </w:tr>
      <w:tr w:rsidR="00663499" w14:paraId="77A395BA" w14:textId="77777777">
        <w:tc>
          <w:tcPr>
            <w:tcW w:w="1781" w:type="dxa"/>
          </w:tcPr>
          <w:p w14:paraId="5F5F01B7" w14:textId="77777777" w:rsidR="00663499" w:rsidRDefault="00B32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NP</w:t>
            </w:r>
          </w:p>
        </w:tc>
        <w:tc>
          <w:tcPr>
            <w:tcW w:w="6515" w:type="dxa"/>
          </w:tcPr>
          <w:p w14:paraId="5AD1A92A" w14:textId="77777777" w:rsidR="00663499" w:rsidRDefault="00B32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5’-GAG GTC ACT CCT ATC CTC TGG-3’</w:t>
            </w:r>
          </w:p>
          <w:p w14:paraId="38538860" w14:textId="77777777" w:rsidR="00663499" w:rsidRDefault="00B32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verse: 5’-GCC ATT TC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AC TTT TCT C-3’</w:t>
            </w:r>
          </w:p>
        </w:tc>
      </w:tr>
      <w:tr w:rsidR="00663499" w14:paraId="6D77FB14" w14:textId="77777777">
        <w:tc>
          <w:tcPr>
            <w:tcW w:w="1781" w:type="dxa"/>
          </w:tcPr>
          <w:p w14:paraId="59B3EC04" w14:textId="77777777" w:rsidR="00663499" w:rsidRDefault="00B32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Collage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a</w:t>
            </w:r>
            <w:proofErr w:type="spellEnd"/>
          </w:p>
        </w:tc>
        <w:tc>
          <w:tcPr>
            <w:tcW w:w="6515" w:type="dxa"/>
          </w:tcPr>
          <w:p w14:paraId="66724193" w14:textId="77777777" w:rsidR="00663499" w:rsidRDefault="00B32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: 5’-GCT CCT CTT AGG GGC CA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-3’</w:t>
            </w:r>
          </w:p>
          <w:p w14:paraId="484A825D" w14:textId="77777777" w:rsidR="00663499" w:rsidRDefault="00B32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: 5’-CCA CGT CTC ACC ATT GGG G-3’</w:t>
            </w:r>
          </w:p>
        </w:tc>
      </w:tr>
      <w:tr w:rsidR="00663499" w14:paraId="1924BC43" w14:textId="77777777">
        <w:tc>
          <w:tcPr>
            <w:tcW w:w="1781" w:type="dxa"/>
          </w:tcPr>
          <w:p w14:paraId="2EE8318B" w14:textId="77777777" w:rsidR="00663499" w:rsidRDefault="00B32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6515" w:type="dxa"/>
          </w:tcPr>
          <w:p w14:paraId="1CC15DF7" w14:textId="77777777" w:rsidR="00663499" w:rsidRDefault="00B32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5’-AGG TCG GTG TGA ACG GAT TTG-3’</w:t>
            </w:r>
          </w:p>
          <w:p w14:paraId="413E969C" w14:textId="77777777" w:rsidR="00663499" w:rsidRDefault="00B32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: 5’-TGT AGA CCA TGT AGT TGA GGT CA-3’</w:t>
            </w:r>
          </w:p>
        </w:tc>
      </w:tr>
    </w:tbl>
    <w:p w14:paraId="315704CC" w14:textId="204B95A4" w:rsidR="00663499" w:rsidRDefault="00B3265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imer sequences for real-time </w:t>
      </w:r>
      <w:r>
        <w:rPr>
          <w:rFonts w:ascii="Times New Roman" w:hAnsi="Times New Roman" w:cs="Times New Roman"/>
          <w:sz w:val="24"/>
          <w:szCs w:val="24"/>
        </w:rPr>
        <w:t>quantitative PCR.</w:t>
      </w:r>
    </w:p>
    <w:sectPr w:rsidR="006634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22EA"/>
    <w:rsid w:val="87DC5FC5"/>
    <w:rsid w:val="BD7A600B"/>
    <w:rsid w:val="000D22EA"/>
    <w:rsid w:val="001C6FFA"/>
    <w:rsid w:val="00260E14"/>
    <w:rsid w:val="00663499"/>
    <w:rsid w:val="00896040"/>
    <w:rsid w:val="00B3265B"/>
    <w:rsid w:val="00BB00A1"/>
    <w:rsid w:val="00C16D23"/>
    <w:rsid w:val="00DC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EBD84C"/>
  <w15:docId w15:val="{789ABF8C-7377-6B47-8496-AF789ADC6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 Zhuang</dc:creator>
  <cp:lastModifiedBy>Yuyan Lu</cp:lastModifiedBy>
  <cp:revision>2</cp:revision>
  <dcterms:created xsi:type="dcterms:W3CDTF">2021-10-21T19:50:00Z</dcterms:created>
  <dcterms:modified xsi:type="dcterms:W3CDTF">2021-10-21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8.1.4731</vt:lpwstr>
  </property>
</Properties>
</file>